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2FF5FE" w14:textId="77777777" w:rsidR="00BA3944" w:rsidRPr="00AC3AD0" w:rsidRDefault="00BA3944" w:rsidP="00BA3944">
      <w:pPr>
        <w:rPr>
          <w:rFonts w:ascii="Arial" w:hAnsi="Arial" w:cs="Arial"/>
          <w:b/>
          <w:sz w:val="22"/>
          <w:szCs w:val="22"/>
        </w:rPr>
      </w:pPr>
      <w:bookmarkStart w:id="0" w:name="_GoBack"/>
      <w:r w:rsidRPr="00AC3AD0">
        <w:rPr>
          <w:rFonts w:ascii="Arial" w:hAnsi="Arial" w:cs="Arial"/>
          <w:b/>
          <w:sz w:val="22"/>
          <w:szCs w:val="22"/>
        </w:rPr>
        <w:t>S4 Table. Binding/Unbinding Reactions: k</w:t>
      </w:r>
      <w:r w:rsidRPr="00AC3AD0">
        <w:rPr>
          <w:rFonts w:ascii="Arial" w:hAnsi="Arial" w:cs="Arial"/>
          <w:b/>
          <w:sz w:val="22"/>
          <w:szCs w:val="22"/>
          <w:vertAlign w:val="subscript"/>
        </w:rPr>
        <w:t>on</w:t>
      </w:r>
      <w:r w:rsidRPr="00AC3AD0">
        <w:rPr>
          <w:rFonts w:ascii="Arial" w:hAnsi="Arial" w:cs="Arial"/>
          <w:b/>
          <w:sz w:val="22"/>
          <w:szCs w:val="22"/>
        </w:rPr>
        <w:t xml:space="preserve"> in the main body mass</w:t>
      </w:r>
    </w:p>
    <w:tbl>
      <w:tblPr>
        <w:tblStyle w:val="LightShading"/>
        <w:tblW w:w="8658" w:type="dxa"/>
        <w:tblLayout w:type="fixed"/>
        <w:tblLook w:val="04A0" w:firstRow="1" w:lastRow="0" w:firstColumn="1" w:lastColumn="0" w:noHBand="0" w:noVBand="1"/>
      </w:tblPr>
      <w:tblGrid>
        <w:gridCol w:w="1188"/>
        <w:gridCol w:w="1080"/>
        <w:gridCol w:w="1080"/>
        <w:gridCol w:w="1080"/>
        <w:gridCol w:w="1080"/>
        <w:gridCol w:w="1080"/>
        <w:gridCol w:w="2070"/>
      </w:tblGrid>
      <w:tr w:rsidR="00BA3944" w:rsidRPr="00A13F0A" w14:paraId="51AE3B05" w14:textId="77777777" w:rsidTr="00C66A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bookmarkEnd w:id="0"/>
          <w:p w14:paraId="38FCFD65" w14:textId="77777777" w:rsidR="00BA3944" w:rsidRPr="007A77F5" w:rsidRDefault="00BA3944" w:rsidP="00C66A93">
            <w:pPr>
              <w:rPr>
                <w:rFonts w:ascii="Arial" w:hAnsi="Arial" w:cs="Arial"/>
                <w:sz w:val="18"/>
                <w:szCs w:val="18"/>
                <w:u w:val="single"/>
                <w:vertAlign w:val="subscript"/>
              </w:rPr>
            </w:pPr>
            <w:r>
              <w:rPr>
                <w:rFonts w:ascii="Arial" w:hAnsi="Arial" w:cs="Arial"/>
                <w:sz w:val="18"/>
                <w:szCs w:val="18"/>
                <w:u w:val="single"/>
              </w:rPr>
              <w:t>k</w:t>
            </w:r>
            <w:r>
              <w:rPr>
                <w:rFonts w:ascii="Arial" w:hAnsi="Arial" w:cs="Arial"/>
                <w:sz w:val="18"/>
                <w:szCs w:val="18"/>
                <w:u w:val="single"/>
                <w:vertAlign w:val="subscript"/>
              </w:rPr>
              <w:t>on</w:t>
            </w:r>
          </w:p>
        </w:tc>
        <w:tc>
          <w:tcPr>
            <w:tcW w:w="1080" w:type="dxa"/>
          </w:tcPr>
          <w:p w14:paraId="5C91E9A6" w14:textId="77777777" w:rsidR="00BA3944" w:rsidRPr="00A13F0A" w:rsidRDefault="00BA3944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VEGF</w:t>
            </w:r>
            <w:r w:rsidRPr="00A13F0A">
              <w:rPr>
                <w:rFonts w:ascii="Arial" w:hAnsi="Arial" w:cs="Arial"/>
                <w:sz w:val="18"/>
                <w:szCs w:val="18"/>
                <w:vertAlign w:val="subscript"/>
              </w:rPr>
              <w:t>165</w:t>
            </w:r>
          </w:p>
        </w:tc>
        <w:tc>
          <w:tcPr>
            <w:tcW w:w="1080" w:type="dxa"/>
          </w:tcPr>
          <w:p w14:paraId="64BD7CF7" w14:textId="77777777" w:rsidR="00BA3944" w:rsidRPr="00A13F0A" w:rsidRDefault="00BA3944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VEGF</w:t>
            </w:r>
            <w:r w:rsidRPr="00A13F0A">
              <w:rPr>
                <w:rFonts w:ascii="Arial" w:hAnsi="Arial" w:cs="Arial"/>
                <w:sz w:val="18"/>
                <w:szCs w:val="18"/>
                <w:vertAlign w:val="subscript"/>
              </w:rPr>
              <w:t>121</w:t>
            </w:r>
          </w:p>
        </w:tc>
        <w:tc>
          <w:tcPr>
            <w:tcW w:w="1080" w:type="dxa"/>
          </w:tcPr>
          <w:p w14:paraId="546FECA4" w14:textId="77777777" w:rsidR="00BA3944" w:rsidRPr="00A13F0A" w:rsidRDefault="00BA3944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VEGF</w:t>
            </w:r>
            <w:r w:rsidRPr="00A13F0A">
              <w:rPr>
                <w:rFonts w:ascii="Arial" w:hAnsi="Arial" w:cs="Arial"/>
                <w:sz w:val="18"/>
                <w:szCs w:val="18"/>
                <w:vertAlign w:val="subscript"/>
              </w:rPr>
              <w:t>189</w:t>
            </w:r>
          </w:p>
        </w:tc>
        <w:tc>
          <w:tcPr>
            <w:tcW w:w="1080" w:type="dxa"/>
          </w:tcPr>
          <w:p w14:paraId="64D63268" w14:textId="77777777" w:rsidR="00BA3944" w:rsidRPr="00A13F0A" w:rsidRDefault="00BA3944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PlGF1</w:t>
            </w:r>
          </w:p>
        </w:tc>
        <w:tc>
          <w:tcPr>
            <w:tcW w:w="1080" w:type="dxa"/>
          </w:tcPr>
          <w:p w14:paraId="0858B007" w14:textId="77777777" w:rsidR="00BA3944" w:rsidRPr="00A13F0A" w:rsidRDefault="00BA3944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PlGF2</w:t>
            </w:r>
          </w:p>
        </w:tc>
        <w:tc>
          <w:tcPr>
            <w:tcW w:w="2070" w:type="dxa"/>
          </w:tcPr>
          <w:p w14:paraId="4D65B3C4" w14:textId="77777777" w:rsidR="00BA3944" w:rsidRPr="00A13F0A" w:rsidRDefault="00BA3944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Units</w:t>
            </w:r>
          </w:p>
        </w:tc>
      </w:tr>
      <w:tr w:rsidR="00BA3944" w14:paraId="73427828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241B2056" w14:textId="77777777" w:rsidR="00BA3944" w:rsidRPr="00A13F0A" w:rsidRDefault="00BA3944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L-R1</w:t>
            </w:r>
          </w:p>
        </w:tc>
        <w:tc>
          <w:tcPr>
            <w:tcW w:w="1080" w:type="dxa"/>
          </w:tcPr>
          <w:p w14:paraId="3FB43DD6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080" w:type="dxa"/>
          </w:tcPr>
          <w:p w14:paraId="00B5163C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080" w:type="dxa"/>
          </w:tcPr>
          <w:p w14:paraId="3E22A6F5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080" w:type="dxa"/>
          </w:tcPr>
          <w:p w14:paraId="526BD075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80" w:type="dxa"/>
          </w:tcPr>
          <w:p w14:paraId="0D28FA70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2070" w:type="dxa"/>
          </w:tcPr>
          <w:p w14:paraId="781C5DAC" w14:textId="77777777" w:rsidR="00BA3944" w:rsidRPr="00545F68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BA3944" w14:paraId="3C8632AC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58088D4B" w14:textId="77777777" w:rsidR="00BA3944" w:rsidRPr="00A13F0A" w:rsidRDefault="00BA3944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L-R2</w:t>
            </w:r>
          </w:p>
        </w:tc>
        <w:tc>
          <w:tcPr>
            <w:tcW w:w="1080" w:type="dxa"/>
          </w:tcPr>
          <w:p w14:paraId="5B214C56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80" w:type="dxa"/>
          </w:tcPr>
          <w:p w14:paraId="277A7422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80" w:type="dxa"/>
          </w:tcPr>
          <w:p w14:paraId="1FC5FD9E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80" w:type="dxa"/>
          </w:tcPr>
          <w:p w14:paraId="099F51E5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40157A36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14:paraId="12FE300E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BA3944" w14:paraId="10E28DD9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0352C30F" w14:textId="77777777" w:rsidR="00BA3944" w:rsidRPr="00A13F0A" w:rsidRDefault="00BA3944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L-N1</w:t>
            </w:r>
          </w:p>
        </w:tc>
        <w:tc>
          <w:tcPr>
            <w:tcW w:w="1080" w:type="dxa"/>
          </w:tcPr>
          <w:p w14:paraId="1911D05F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80" w:type="dxa"/>
          </w:tcPr>
          <w:p w14:paraId="5B738FA6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7B5ABA8D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80" w:type="dxa"/>
          </w:tcPr>
          <w:p w14:paraId="62B3BEF6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24B1DA6E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2070" w:type="dxa"/>
          </w:tcPr>
          <w:p w14:paraId="5615797D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BA3944" w14:paraId="12D4CCF9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5E6884B6" w14:textId="77777777" w:rsidR="00BA3944" w:rsidRPr="00A13F0A" w:rsidRDefault="00BA3944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L-sR1</w:t>
            </w:r>
          </w:p>
        </w:tc>
        <w:tc>
          <w:tcPr>
            <w:tcW w:w="1080" w:type="dxa"/>
          </w:tcPr>
          <w:p w14:paraId="6AB833E0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080" w:type="dxa"/>
          </w:tcPr>
          <w:p w14:paraId="37AAF895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080" w:type="dxa"/>
          </w:tcPr>
          <w:p w14:paraId="350F4EA9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080" w:type="dxa"/>
          </w:tcPr>
          <w:p w14:paraId="27497DC4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80" w:type="dxa"/>
          </w:tcPr>
          <w:p w14:paraId="496A8FE9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2070" w:type="dxa"/>
          </w:tcPr>
          <w:p w14:paraId="181FB0F8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BA3944" w14:paraId="2AB23D1D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08C82CC0" w14:textId="77777777" w:rsidR="00BA3944" w:rsidRPr="00A13F0A" w:rsidRDefault="00BA3944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L-M</w:t>
            </w:r>
          </w:p>
        </w:tc>
        <w:tc>
          <w:tcPr>
            <w:tcW w:w="1080" w:type="dxa"/>
          </w:tcPr>
          <w:p w14:paraId="02696F63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80" w:type="dxa"/>
          </w:tcPr>
          <w:p w14:paraId="21E2CDD5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14FF25F2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80" w:type="dxa"/>
          </w:tcPr>
          <w:p w14:paraId="1B5F7CEC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39483291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2070" w:type="dxa"/>
          </w:tcPr>
          <w:p w14:paraId="21C8AD6F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BA3944" w14:paraId="652B9EBC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12DF4772" w14:textId="77777777" w:rsidR="00BA3944" w:rsidRPr="00A13F0A" w:rsidRDefault="00BA3944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M-L)-R1</w:t>
            </w:r>
          </w:p>
        </w:tc>
        <w:tc>
          <w:tcPr>
            <w:tcW w:w="1080" w:type="dxa"/>
          </w:tcPr>
          <w:p w14:paraId="1AC4A5F3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080" w:type="dxa"/>
          </w:tcPr>
          <w:p w14:paraId="051F2456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16C1AE8B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080" w:type="dxa"/>
          </w:tcPr>
          <w:p w14:paraId="1F51BFEC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1E3C87C5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2070" w:type="dxa"/>
          </w:tcPr>
          <w:p w14:paraId="13314B8A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BA3944" w14:paraId="3727F597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55757593" w14:textId="77777777" w:rsidR="00BA3944" w:rsidRPr="00A13F0A" w:rsidRDefault="00BA3944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M-L)-R2</w:t>
            </w:r>
          </w:p>
        </w:tc>
        <w:tc>
          <w:tcPr>
            <w:tcW w:w="1080" w:type="dxa"/>
          </w:tcPr>
          <w:p w14:paraId="162C7C18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80" w:type="dxa"/>
          </w:tcPr>
          <w:p w14:paraId="43A16994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225C29D6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80" w:type="dxa"/>
          </w:tcPr>
          <w:p w14:paraId="44BDACC4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3B99B39E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14:paraId="128C9B21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BA3944" w14:paraId="2840623C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130568F7" w14:textId="77777777" w:rsidR="00BA3944" w:rsidRPr="00A13F0A" w:rsidRDefault="00BA3944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M-L)-sR1</w:t>
            </w:r>
          </w:p>
        </w:tc>
        <w:tc>
          <w:tcPr>
            <w:tcW w:w="1080" w:type="dxa"/>
          </w:tcPr>
          <w:p w14:paraId="51988DAB" w14:textId="77777777" w:rsidR="00BA3944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080" w:type="dxa"/>
          </w:tcPr>
          <w:p w14:paraId="647FACF7" w14:textId="77777777" w:rsidR="00BA3944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111B6363" w14:textId="77777777" w:rsidR="00BA3944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080" w:type="dxa"/>
          </w:tcPr>
          <w:p w14:paraId="62C096C4" w14:textId="77777777" w:rsidR="00BA3944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1164DA30" w14:textId="77777777" w:rsidR="00BA3944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2070" w:type="dxa"/>
          </w:tcPr>
          <w:p w14:paraId="65131603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BA3944" w14:paraId="7BECB698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490555EA" w14:textId="77777777" w:rsidR="00BA3944" w:rsidRPr="00A13F0A" w:rsidRDefault="00BA3944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M-(L-R1)</w:t>
            </w:r>
          </w:p>
        </w:tc>
        <w:tc>
          <w:tcPr>
            <w:tcW w:w="1080" w:type="dxa"/>
          </w:tcPr>
          <w:p w14:paraId="6CBDBBBC" w14:textId="77777777" w:rsidR="00BA3944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80" w:type="dxa"/>
          </w:tcPr>
          <w:p w14:paraId="45D8114F" w14:textId="77777777" w:rsidR="00BA3944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0D1CE0D7" w14:textId="77777777" w:rsidR="00BA3944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80" w:type="dxa"/>
          </w:tcPr>
          <w:p w14:paraId="27EA431E" w14:textId="77777777" w:rsidR="00BA3944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611D936A" w14:textId="77777777" w:rsidR="00BA3944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2070" w:type="dxa"/>
          </w:tcPr>
          <w:p w14:paraId="46AD2838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BA3944" w14:paraId="6730DA57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4325E5A5" w14:textId="77777777" w:rsidR="00BA3944" w:rsidRPr="00A13F0A" w:rsidRDefault="00BA3944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M-(L-R2)</w:t>
            </w:r>
          </w:p>
        </w:tc>
        <w:tc>
          <w:tcPr>
            <w:tcW w:w="1080" w:type="dxa"/>
          </w:tcPr>
          <w:p w14:paraId="1FE7D1AC" w14:textId="77777777" w:rsidR="00BA3944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80" w:type="dxa"/>
          </w:tcPr>
          <w:p w14:paraId="1B636816" w14:textId="77777777" w:rsidR="00BA3944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4F9CDB19" w14:textId="77777777" w:rsidR="00BA3944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80" w:type="dxa"/>
          </w:tcPr>
          <w:p w14:paraId="4F8E3662" w14:textId="77777777" w:rsidR="00BA3944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1DC92173" w14:textId="77777777" w:rsidR="00BA3944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14:paraId="4814F612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BA3944" w14:paraId="76A0EAB1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58353896" w14:textId="77777777" w:rsidR="00BA3944" w:rsidRPr="00A13F0A" w:rsidRDefault="00BA3944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M-(L-sR1)</w:t>
            </w:r>
          </w:p>
        </w:tc>
        <w:tc>
          <w:tcPr>
            <w:tcW w:w="1080" w:type="dxa"/>
          </w:tcPr>
          <w:p w14:paraId="0CC8AB6F" w14:textId="77777777" w:rsidR="00BA3944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80" w:type="dxa"/>
          </w:tcPr>
          <w:p w14:paraId="09658C1B" w14:textId="77777777" w:rsidR="00BA3944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17BCA5ED" w14:textId="77777777" w:rsidR="00BA3944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80" w:type="dxa"/>
          </w:tcPr>
          <w:p w14:paraId="3B363ED4" w14:textId="77777777" w:rsidR="00BA3944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2B151AAA" w14:textId="77777777" w:rsidR="00BA3944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2070" w:type="dxa"/>
          </w:tcPr>
          <w:p w14:paraId="63ACC8D1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BA3944" w14:paraId="39585107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1658704E" w14:textId="77777777" w:rsidR="00BA3944" w:rsidRPr="00A13F0A" w:rsidRDefault="00BA3944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L-sR1)-M</w:t>
            </w:r>
          </w:p>
        </w:tc>
        <w:tc>
          <w:tcPr>
            <w:tcW w:w="1080" w:type="dxa"/>
          </w:tcPr>
          <w:p w14:paraId="59D9184E" w14:textId="77777777" w:rsidR="00BA3944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78865C79" w14:textId="77777777" w:rsidR="00BA3944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80" w:type="dxa"/>
          </w:tcPr>
          <w:p w14:paraId="55967CA0" w14:textId="77777777" w:rsidR="00BA3944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0937EAE8" w14:textId="77777777" w:rsidR="00BA3944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80" w:type="dxa"/>
          </w:tcPr>
          <w:p w14:paraId="413B8585" w14:textId="77777777" w:rsidR="00BA3944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14:paraId="237E24D9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BA3944" w14:paraId="1648F760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0C295C3A" w14:textId="77777777" w:rsidR="00BA3944" w:rsidRPr="00A13F0A" w:rsidRDefault="00BA3944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M-sR1)-L</w:t>
            </w:r>
          </w:p>
        </w:tc>
        <w:tc>
          <w:tcPr>
            <w:tcW w:w="1080" w:type="dxa"/>
          </w:tcPr>
          <w:p w14:paraId="29C3D904" w14:textId="77777777" w:rsidR="00BA3944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59692DEB" w14:textId="77777777" w:rsidR="00BA3944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080" w:type="dxa"/>
          </w:tcPr>
          <w:p w14:paraId="33136471" w14:textId="77777777" w:rsidR="00BA3944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0A011540" w14:textId="77777777" w:rsidR="00BA3944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080" w:type="dxa"/>
          </w:tcPr>
          <w:p w14:paraId="6698F5B0" w14:textId="77777777" w:rsidR="00BA3944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14:paraId="15165F0B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BA3944" w14:paraId="633AC5F1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0846D134" w14:textId="77777777" w:rsidR="00BA3944" w:rsidRPr="00A13F0A" w:rsidRDefault="00BA3944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N1-L)-R2</w:t>
            </w:r>
          </w:p>
        </w:tc>
        <w:tc>
          <w:tcPr>
            <w:tcW w:w="1080" w:type="dxa"/>
          </w:tcPr>
          <w:p w14:paraId="1FD47BA1" w14:textId="77777777" w:rsidR="00BA3944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080" w:type="dxa"/>
          </w:tcPr>
          <w:p w14:paraId="35978AC2" w14:textId="77777777" w:rsidR="00BA3944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11B301F5" w14:textId="77777777" w:rsidR="00BA3944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080" w:type="dxa"/>
          </w:tcPr>
          <w:p w14:paraId="1B5EC070" w14:textId="77777777" w:rsidR="00BA3944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1D095784" w14:textId="77777777" w:rsidR="00BA3944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14:paraId="0A6F19BB" w14:textId="77777777" w:rsidR="00BA3944" w:rsidRPr="00545F68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BA3944" w14:paraId="2CAEBD4E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60C8926E" w14:textId="77777777" w:rsidR="00BA3944" w:rsidRPr="00A13F0A" w:rsidRDefault="00BA3944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N1-(L-R2)</w:t>
            </w:r>
          </w:p>
        </w:tc>
        <w:tc>
          <w:tcPr>
            <w:tcW w:w="1080" w:type="dxa"/>
          </w:tcPr>
          <w:p w14:paraId="09A664AD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80" w:type="dxa"/>
          </w:tcPr>
          <w:p w14:paraId="4F70E4BD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390400BA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80" w:type="dxa"/>
          </w:tcPr>
          <w:p w14:paraId="699C9FC8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38AAAF0C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14:paraId="070A2EB6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BA3944" w14:paraId="4A4FB805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46A13439" w14:textId="77777777" w:rsidR="00BA3944" w:rsidRPr="00A13F0A" w:rsidRDefault="00BA3944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L-R1)-N1</w:t>
            </w:r>
          </w:p>
        </w:tc>
        <w:tc>
          <w:tcPr>
            <w:tcW w:w="1080" w:type="dxa"/>
          </w:tcPr>
          <w:p w14:paraId="315D5536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649ABEAC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080" w:type="dxa"/>
          </w:tcPr>
          <w:p w14:paraId="1F91C652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3671F89A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080" w:type="dxa"/>
          </w:tcPr>
          <w:p w14:paraId="4D5B0A5B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14:paraId="38A919CE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BA3944" w14:paraId="79AB8205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6F537CE4" w14:textId="77777777" w:rsidR="00BA3944" w:rsidRPr="00A13F0A" w:rsidRDefault="00BA3944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L-sR1)-N1</w:t>
            </w:r>
          </w:p>
        </w:tc>
        <w:tc>
          <w:tcPr>
            <w:tcW w:w="1080" w:type="dxa"/>
          </w:tcPr>
          <w:p w14:paraId="70EB384D" w14:textId="77777777" w:rsidR="00BA3944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0ADBDD62" w14:textId="77777777" w:rsidR="00BA3944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80" w:type="dxa"/>
          </w:tcPr>
          <w:p w14:paraId="2FC8B25F" w14:textId="77777777" w:rsidR="00BA3944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416FC213" w14:textId="77777777" w:rsidR="00BA3944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80" w:type="dxa"/>
          </w:tcPr>
          <w:p w14:paraId="77752B64" w14:textId="77777777" w:rsidR="00BA3944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14:paraId="650E8905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BA3944" w14:paraId="2C883CF7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43A7E7A9" w14:textId="77777777" w:rsidR="00BA3944" w:rsidRPr="00A13F0A" w:rsidRDefault="00BA3944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N1-R1)-L</w:t>
            </w:r>
          </w:p>
        </w:tc>
        <w:tc>
          <w:tcPr>
            <w:tcW w:w="1080" w:type="dxa"/>
          </w:tcPr>
          <w:p w14:paraId="1B6F2353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11AAF455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080" w:type="dxa"/>
          </w:tcPr>
          <w:p w14:paraId="666C17CD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5BD9F2C8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80" w:type="dxa"/>
          </w:tcPr>
          <w:p w14:paraId="5343BE4B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14:paraId="68E822B4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BA3944" w14:paraId="6F1A439C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0197A6F3" w14:textId="77777777" w:rsidR="00BA3944" w:rsidRPr="00A13F0A" w:rsidRDefault="00BA3944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N1-sR1)-L</w:t>
            </w:r>
          </w:p>
        </w:tc>
        <w:tc>
          <w:tcPr>
            <w:tcW w:w="1080" w:type="dxa"/>
          </w:tcPr>
          <w:p w14:paraId="31EC7C3D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58670055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080" w:type="dxa"/>
          </w:tcPr>
          <w:p w14:paraId="0284AFDC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375B472A" w14:textId="77777777" w:rsidR="00BA3944" w:rsidRPr="00F437E7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5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80" w:type="dxa"/>
          </w:tcPr>
          <w:p w14:paraId="43C5F199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14:paraId="1BD2552C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BA3944" w14:paraId="1282190F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5DA0B493" w14:textId="77777777" w:rsidR="00BA3944" w:rsidRPr="00A13F0A" w:rsidRDefault="00BA3944" w:rsidP="00C66A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93C63CF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CCDF86F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4C07419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6329849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E08DAA5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14:paraId="14B8D9A4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3944" w14:paraId="0FD1C7A2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24081BEF" w14:textId="77777777" w:rsidR="00BA3944" w:rsidRPr="00A13F0A" w:rsidRDefault="00BA3944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080" w:type="dxa"/>
          </w:tcPr>
          <w:p w14:paraId="66245E3D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1-R1</w:t>
            </w:r>
          </w:p>
        </w:tc>
        <w:tc>
          <w:tcPr>
            <w:tcW w:w="1080" w:type="dxa"/>
          </w:tcPr>
          <w:p w14:paraId="1C402FC4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2160" w:type="dxa"/>
            <w:gridSpan w:val="2"/>
          </w:tcPr>
          <w:p w14:paraId="6575315E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5BF3C1B5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14:paraId="315B1F70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3944" w14:paraId="3ADCA8D5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7DE45150" w14:textId="77777777" w:rsidR="00BA3944" w:rsidRPr="00A13F0A" w:rsidRDefault="00BA3944" w:rsidP="00C66A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B10647F" w14:textId="77777777" w:rsidR="00BA3944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R1-N1</w:t>
            </w:r>
          </w:p>
        </w:tc>
        <w:tc>
          <w:tcPr>
            <w:tcW w:w="1080" w:type="dxa"/>
          </w:tcPr>
          <w:p w14:paraId="7EEC2E7B" w14:textId="77777777" w:rsidR="00BA3944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2160" w:type="dxa"/>
            <w:gridSpan w:val="2"/>
          </w:tcPr>
          <w:p w14:paraId="45C0166D" w14:textId="77777777" w:rsidR="00BA3944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7529233E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14:paraId="463A04F3" w14:textId="77777777" w:rsidR="00BA3944" w:rsidRPr="00DF452A" w:rsidRDefault="00BA3944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3944" w14:paraId="45A52772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3E45C2F4" w14:textId="77777777" w:rsidR="00BA3944" w:rsidRPr="00A13F0A" w:rsidRDefault="00BA3944" w:rsidP="00C66A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554E0BC" w14:textId="77777777" w:rsidR="00BA3944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R1-M</w:t>
            </w:r>
          </w:p>
        </w:tc>
        <w:tc>
          <w:tcPr>
            <w:tcW w:w="1080" w:type="dxa"/>
          </w:tcPr>
          <w:p w14:paraId="743E5AD2" w14:textId="77777777" w:rsidR="00BA3944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2160" w:type="dxa"/>
            <w:gridSpan w:val="2"/>
          </w:tcPr>
          <w:p w14:paraId="172F11EB" w14:textId="77777777" w:rsidR="00BA3944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03CF1FF1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14:paraId="3C09238A" w14:textId="77777777" w:rsidR="00BA3944" w:rsidRPr="00DF452A" w:rsidRDefault="00BA3944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BE710BC" w14:textId="77777777" w:rsidR="00AC5307" w:rsidRDefault="00AC5307"/>
    <w:sectPr w:rsidR="00AC5307" w:rsidSect="00AC53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944"/>
    <w:rsid w:val="00AC3AD0"/>
    <w:rsid w:val="00AC5307"/>
    <w:rsid w:val="00BA3944"/>
    <w:rsid w:val="00DB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3A9E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A394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A394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8</Characters>
  <Application>Microsoft Macintosh Word</Application>
  <DocSecurity>0</DocSecurity>
  <Lines>11</Lines>
  <Paragraphs>3</Paragraphs>
  <ScaleCrop>false</ScaleCrop>
  <Company>JHU</Company>
  <LinksUpToDate>false</LinksUpToDate>
  <CharactersWithSpaces>1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Clegg</dc:creator>
  <cp:keywords/>
  <dc:description/>
  <cp:lastModifiedBy>Lindsay Clegg</cp:lastModifiedBy>
  <cp:revision>2</cp:revision>
  <dcterms:created xsi:type="dcterms:W3CDTF">2016-10-05T01:01:00Z</dcterms:created>
  <dcterms:modified xsi:type="dcterms:W3CDTF">2016-10-11T19:40:00Z</dcterms:modified>
</cp:coreProperties>
</file>